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Lead compounds with anti-&lt;i&gt;Leishmania donovani&lt;i&gt; activity identified in the screening using the &lt;i&gt;ex vivo&lt;i&gt; splenic explant model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555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75"/>
        <w:gridCol w:w="276"/>
        <w:gridCol w:w="276"/>
        <w:gridCol w:w="3248"/>
        <w:gridCol w:w="1800"/>
        <w:gridCol w:w="1115"/>
        <w:gridCol w:w="1165"/>
        <w:gridCol w:w="720"/>
        <w:gridCol w:w="720"/>
        <w:gridCol w:w="960"/>
      </w:tblGrid>
      <w:tr>
        <w:trPr>
          <w:tblHeader w:val="true"/>
          <w:trHeight w:val="345" w:hRule="atLeast"/>
        </w:trPr>
        <w:tc>
          <w:tcPr>
            <w:tcW w:w="4075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HEMICAL NAME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pG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 vivo model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VTI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blHeader w:val="true"/>
          <w:trHeight w:val="345" w:hRule="atLeast"/>
        </w:trPr>
        <w:tc>
          <w:tcPr>
            <w:tcW w:w="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CC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50 </w:t>
            </w:r>
            <w:r>
              <w:rPr>
                <w:b/>
                <w:bCs/>
                <w:sz w:val="20"/>
                <w:szCs w:val="20"/>
              </w:rPr>
              <w:t>(µM)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C</w:t>
            </w:r>
            <w:r>
              <w:rPr>
                <w:b/>
                <w:bCs/>
                <w:sz w:val="20"/>
                <w:szCs w:val="20"/>
                <w:vertAlign w:val="subscript"/>
              </w:rPr>
              <w:t>50</w:t>
            </w:r>
            <w:r>
              <w:rPr>
                <w:b/>
                <w:bCs/>
                <w:sz w:val="20"/>
                <w:szCs w:val="20"/>
              </w:rPr>
              <w:t xml:space="preserve"> (µM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io</w:t>
            </w:r>
          </w:p>
        </w:tc>
      </w:tr>
      <w:tr>
        <w:trPr>
          <w:tblHeader w:val="true"/>
          <w:trHeight w:val="375" w:hRule="atLeast"/>
        </w:trPr>
        <w:tc>
          <w:tcPr>
            <w:tcW w:w="40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S or NSC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tivity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4075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DROCARBON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HYDROCARBONS CYCLIC AND POLYCYCLI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MATIC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chloroph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70-30-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52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(9-tert-butyl-3-azaspiro[5.5]undec-3-yl)-N,N-dimethyl-1-propanam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648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rotiline Hydro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0347-81-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lavine Hydro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S 60504-57-6 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</w:tr>
      <w:tr>
        <w:trPr>
          <w:trHeight w:val="55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-((3-(dimethylamino)propyl)amino)-1,4-dihydroxyanthra-9,10-quin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3900-43-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</w:tr>
      <w:tr>
        <w:trPr>
          <w:trHeight w:val="61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henanthrenemethanol, .alpha.-[ (diethylamino)methyl]-, hydro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341-13-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lor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91-69-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rosaniline Pamoa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7232-51-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traline Hydro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59-97-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20-11.4 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DROCARBONS, TERPE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beta-[Bis(2-hydroxyethyl)amino]androst-5-en-3beta-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6956-93-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scensin 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8957-04-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ss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21023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ssin Aceta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8028-68-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gilin 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1765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henic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08-59-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henol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0554-84-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YDROCARBONS, ACYCLI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ilit BB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85-60-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>
        <w:trPr>
          <w:trHeight w:val="302" w:hRule="atLeast"/>
        </w:trPr>
        <w:tc>
          <w:tcPr>
            <w:tcW w:w="407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MINES </w:t>
            </w: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AM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oabietylam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6523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TERNARY AMMONIUM COMPOU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stox Oxim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7248-80-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trimonium Brom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7-09-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AM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idine Trihydro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 0150394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>
          <w:trHeight w:val="439" w:hRule="atLeast"/>
        </w:trPr>
        <w:tc>
          <w:tcPr>
            <w:tcW w:w="407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AMIDINES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D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hexid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3697-42-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>
        <w:trPr>
          <w:trHeight w:val="439" w:hRule="atLeast"/>
        </w:trPr>
        <w:tc>
          <w:tcPr>
            <w:tcW w:w="407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CTONES 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LID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lista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96829-58-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hotericin B (included in the library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-1397-89-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MYCIN A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397-94-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</w:tr>
      <w:tr>
        <w:trPr>
          <w:trHeight w:val="439" w:hRule="atLeast"/>
        </w:trPr>
        <w:tc>
          <w:tcPr>
            <w:tcW w:w="407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LFUR COMPOU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UR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-methyl-9-anthracenyl) carbamimidothioic acid methyl ester hydro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9474-01-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hylaminomethoxymethanedithio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2407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</w:tr>
      <w:tr>
        <w:trPr>
          <w:trHeight w:val="439" w:hRule="atLeast"/>
        </w:trPr>
        <w:tc>
          <w:tcPr>
            <w:tcW w:w="407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IUM COMPOU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TERNARY AMMONIUM COMPOU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ethonium 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21-54-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alkonium 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8001-54-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benzethonium 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320-44-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>
        <w:trPr>
          <w:trHeight w:val="439" w:hRule="atLeast"/>
        </w:trPr>
        <w:tc>
          <w:tcPr>
            <w:tcW w:w="407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L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cres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9-50-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</w:tr>
      <w:tr>
        <w:trPr>
          <w:trHeight w:val="439" w:hRule="atLeast"/>
        </w:trPr>
        <w:tc>
          <w:tcPr>
            <w:tcW w:w="407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BOXYLIC ACI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AMAT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ulfira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97-77-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</w:tr>
      <w:tr>
        <w:trPr>
          <w:trHeight w:val="439" w:hRule="atLeast"/>
        </w:trPr>
        <w:tc>
          <w:tcPr>
            <w:tcW w:w="407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OMETALLIC COMPOU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SENICAL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[(4-arsonophenyl)methyl]phenyl]arsonic aci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483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>
        <w:trPr>
          <w:trHeight w:val="439" w:hRule="atLeast"/>
        </w:trPr>
        <w:tc>
          <w:tcPr>
            <w:tcW w:w="4075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TEOCYCLIC COMPOU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KALOI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spine Aceta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74578-01-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osecurin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6704-68-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ranth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481-49-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urin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610-40-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ol Hydro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40580-83-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YLISOQUINOL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ndr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18-34-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 ALKALOI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ptic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19-23-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</w:tr>
      <w:tr>
        <w:trPr>
          <w:trHeight w:val="70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-[1-[(2-chlorophenyl)methyl]-2-methyl-5-methylsulfanyl-indol-3-yl]ethanamin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1738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TEROCYCLIC COMPOUNDS, 1-R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alocid Sodiu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5999-31-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htho(2,1-b)furan, 4-methoxy-2-nitro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75965-72-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>
        <w:trPr>
          <w:trHeight w:val="540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[4-(5-phenylfuran-2-yl)phenyl]-4,5-dihydro-1H-imidazole 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176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ensin Sodiu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2373-78-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D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tylpyridinium Chloride Monohydrat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6004-24-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ERID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vitacin 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23-86-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omycin, Sodiu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3003-10-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cin, monosodium sal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8643-80-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as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5134-13-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TEROCYCLIC COMPOUNDS, 2-R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QUINOL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2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ethyl-9,10-dimethoxy-2-(1,2,3,4-tetrahydro-isoquinolin-1-ylmethyl)-1,6,7,11b-tetrahydro-4H-pyrido(2,1-a)isoquino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1347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>
        <w:trPr>
          <w:trHeight w:val="82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[(6,7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dimethoxy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1,2,3,4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tetrahydroisoquinolin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1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yl)methyl]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3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 xml:space="preserve"> ethyl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4,6,7,11b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tetrahydro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1H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pyrido[2,1-</w:t>
            </w:r>
            <w:r>
              <w:rPr>
                <w:rFonts w:eastAsia="Arial Unicode MS;ヒラギノ角ゴ Pro W3" w:cs="Arial Unicode MS;ヒラギノ角ゴ Pro W3"/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]isoquino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13475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OL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ethoxy-N-(2-(2-piperidinyl)ethyl)-8-quinolinam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429-25-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</w:tr>
      <w:tr>
        <w:trPr>
          <w:trHeight w:val="55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-(7-chloro-4-quinolinyl)-N2-cyclohexyl-1,2-ethanediam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427-42-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>
        <w:trPr>
          <w:trHeight w:val="58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7-chloro-N-(4-(1-piperidinyl)cyclohexyl)-4-quinolinamin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6632-99-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</w:tr>
      <w:tr>
        <w:trPr>
          <w:trHeight w:val="70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-Benz[de]isoquinoline-1,3(2H)-dione, 5-amino-2-[2-(diethylamino)ethyl]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69408-82-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</w:tr>
      <w:tr>
        <w:trPr>
          <w:trHeight w:val="115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(2-(6-Ethoxy-1-methyl-1.lambda.~5~-quinolin-2-yl)vinyl)-5-methyl-8-quinolinol; Quinolinium, {6-ethoxy-2-[2-(8-hydroxy-5-methyl-7-quinolyl)vinyl]-1-methyl-} iod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3953-25-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</w:tr>
      <w:tr>
        <w:trPr>
          <w:trHeight w:val="88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imido[4,5-b]quinoline-2,4(3H,10H)-dione, 5-[[3-(dimethylamino)propyl]amino]-3,10-dimethyl-, monohydro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37398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>
        <w:trPr>
          <w:trHeight w:val="73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methyl-6-((4-methyl-2-(1-piperidinyl)-6-quinolinyl)methyl)-2-(1-piperidinyl)quino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463-36-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xyqu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30-16-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8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0-12.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phenylbenzo[h]quinolin-4-yl)(2-piperidinyl)m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1348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>
        <w:trPr>
          <w:trHeight w:val="570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(4-chlorophenyl)quinolin-4-yl]-(2-piperidyl)methan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428-80-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>
        <w:trPr>
          <w:trHeight w:val="55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-(2,8-bis(trifluoromethyl)-4-quinolinyl)-3-(tert-butylamino)-1-propan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3058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oquin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30-26-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-Isopentenyladen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365-40-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OPYRAN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',4-dihydroxy-3,4',6'-trimethoxychalc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12572-59-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4'-dimethoxyflav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4401-47-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CYCLO COMPOU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-phenyl-3,10-dihydro-2H-imidazo[2,1-b]quinazolin-5-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68210-55-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TEROCYCLIC COMPOUNDS, 3 R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HIAZ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riptyline Hydrochlor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894-71-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 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methylpromaz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039-59-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quitazine,10-(3-Quinuclidinylmethyl)phenothiaz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9216-28-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>
        <w:trPr>
          <w:trHeight w:val="570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(12H-benzo[a]phenothiazin-12-yl)-N,N-dimethyl-1-propanam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453-77-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Hydroxychlorpromaz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095-62-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promaz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50-53-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1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0-1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ID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risorc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7527-91-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NTHE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8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xanthen-9-one, 4-(hydroxymethyl)-1-[(2-piperidinoethyl)amino]-; 9H-Thioxanthen-9-one, 4-(hydroxymethyl)-1-[[2-(1-piperidinyl)ethyl]amino]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6140-27-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  <w:tr>
        <w:trPr>
          <w:trHeight w:val="720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-(3,4-Dichlorophenyl)-2,7-bis(dimethylaminomethyl)-3,4,5,6,7,9-hexahydro-2H-xanthene-1,8-di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3714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>
        <w:trPr>
          <w:trHeight w:val="765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(7-chloro-1,2,3,4-tetrahydroacridin-9-yl)-N',N'-dimethyl-propane-1,3-diam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6297-84-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ANTHRIDIN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idium Bromi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239-45-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80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CYCLIC COMPOU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CYCLIC COMPOUN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nomyc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2001-95-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.4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act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6833-84-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9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4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-(1-((2-(dimethylamino)ethyl)amino)ethyl)estra-1,3,5(10)-trien-3-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72-37-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alin 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C 2870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>
        <w:trPr>
          <w:trHeight w:val="439" w:hRule="atLeast"/>
        </w:trPr>
        <w:tc>
          <w:tcPr>
            <w:tcW w:w="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oni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11024-24-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</w:tbl>
    <w:p>
      <w:pPr>
        <w:pStyle w:val="Normal"/>
        <w:rPr>
          <w:rFonts w:ascii="Calibri" w:hAnsi="Calibri" w:cs="Arial"/>
          <w:sz w:val="20"/>
          <w:szCs w:val="20"/>
          <w:vertAlign w:val="superscript"/>
        </w:rPr>
      </w:pPr>
      <w:r>
        <w:rPr>
          <w:rFonts w:cs="Arial" w:ascii="Calibri" w:hAnsi="Calibri"/>
          <w:sz w:val="20"/>
          <w:szCs w:val="20"/>
          <w:vertAlign w:val="superscript"/>
        </w:rPr>
      </w:r>
    </w:p>
    <w:p>
      <w:pPr>
        <w:pStyle w:val="Normal"/>
        <w:rPr/>
      </w:pPr>
      <w:r>
        <w:rPr/>
        <w:t>&lt;sup&gt;1&lt;sup&gt; EC&lt;sub&gt;50&lt;sub&gt;: Effective concentration of drug that kills 50% of the parasites.  Determined at least in two different experiments</w:t>
      </w:r>
    </w:p>
    <w:p>
      <w:pPr>
        <w:pStyle w:val="Normal"/>
        <w:rPr/>
      </w:pPr>
      <w:r>
        <w:rPr/>
        <w:t>&lt;sup&gt;2&lt;sup&gt; IVTI :  In vitro therapeutic index is the ratio between the cell toxicity (concentration of drug that kills 50% of cells; CC&lt;sub&gt;50&lt;sub&gt;) to the HepG&lt;sub&gt;2&lt;sub&gt;cell line and the anti-Leishmania efficacy (EC&lt;sub&gt;50&lt;sub&gt;) of the compound.</w:t>
      </w:r>
      <w:r>
        <w:rPr>
          <w:vertAlign w:val="superscript"/>
        </w:rPr>
        <w:t xml:space="preserve"> </w:t>
      </w:r>
      <w:r>
        <w:rPr/>
        <w:t xml:space="preserve">IVTI Determinations in compounds with &gt; symbol were estimated using the highest dilution tested. </w:t>
      </w:r>
    </w:p>
    <w:p>
      <w:pPr>
        <w:pStyle w:val="Normal"/>
        <w:rPr/>
      </w:pPr>
      <w:r>
        <w:rPr/>
        <w:t>&lt;sup&gt;3&lt;sup&gt; SE : Standard error of the mean obtained in two or three different experiments</w:t>
      </w:r>
    </w:p>
    <w:p>
      <w:pPr>
        <w:pStyle w:val="Normal"/>
        <w:rPr/>
      </w:pPr>
      <w:r>
        <w:rPr/>
        <w:t>&lt;sup&gt;4&lt;sup&gt; Activity :  k= known inhibitor of &lt;i&gt;Leishmania&lt;i&gt; spp.;  u=not reported as &lt;i&gt;Leishmania&lt;i&gt; spp. inhibitor (PubMed data Base, 2010).</w:t>
      </w:r>
    </w:p>
    <w:p>
      <w:pPr>
        <w:pStyle w:val="Normal"/>
        <w:rPr/>
      </w:pPr>
      <w:r>
        <w:rPr/>
        <w:t>&lt;sup&gt;5&lt;sup&gt; Chemical name according the MeSH Chemical Class Browser (Wolfram Demostrations project); National Library of Medicine, National Institutes of Health, United States.</w:t>
      </w:r>
    </w:p>
    <w:sectPr>
      <w:type w:val="nextPage"/>
      <w:pgSz w:w="11906" w:h="16838"/>
      <w:pgMar w:left="720" w:right="720" w:gutter="0" w:header="0" w:top="720" w:footer="0" w:bottom="77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23:37:00Z</dcterms:created>
  <dc:creator>Elvia Yaneth Osorio Esparza</dc:creator>
  <dc:description/>
  <cp:keywords/>
  <dc:language>en-US</dc:language>
  <cp:lastModifiedBy>Peter Melby</cp:lastModifiedBy>
  <dcterms:modified xsi:type="dcterms:W3CDTF">2010-12-16T23:10:00Z</dcterms:modified>
  <cp:revision>3</cp:revision>
  <dc:subject/>
  <dc:title>CHEMICAL NAME6</dc:title>
</cp:coreProperties>
</file>